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es/No)</w:t>
            </w:r>
            <w:r w:rsidR="00FB348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D6C9348" w:rsidR="00FB3483" w:rsidRDefault="00313CC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4D2A60B" w:rsidR="00FB3483" w:rsidRDefault="00313CC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1859B27" w:rsidR="00FB3483" w:rsidRDefault="00313CC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237F3FBA" w:rsidR="00FB3483" w:rsidRDefault="00313CC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7C4E5F34" w:rsidR="00FB3483" w:rsidRDefault="00313CC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63BC8A20" w:rsidR="00FB3483" w:rsidRDefault="00313CC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530BD95F" w:rsidR="00FB3483" w:rsidRDefault="00313CC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089EF2FF" w:rsidR="00FB3483" w:rsidRDefault="00313CC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5B3E3399" w:rsidR="00930A31" w:rsidRDefault="00313CC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930A31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632BC62" w:rsidR="00930A31" w:rsidRDefault="00313CC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10C7C787" w:rsidR="00077B44" w:rsidRDefault="00313CC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6C910E0" w:rsidR="00077B44" w:rsidRDefault="00313CC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a5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FDA345" w14:textId="77777777" w:rsidR="00886F44" w:rsidRDefault="00886F44">
      <w:r>
        <w:separator/>
      </w:r>
    </w:p>
  </w:endnote>
  <w:endnote w:type="continuationSeparator" w:id="0">
    <w:p w14:paraId="37AAA4C3" w14:textId="77777777" w:rsidR="00886F44" w:rsidRDefault="00886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90204"/>
    <w:charset w:val="00"/>
    <w:family w:val="swiss"/>
    <w:pitch w:val="variable"/>
    <w:sig w:usb0="8100AAF7" w:usb1="0000807B" w:usb2="00000008" w:usb3="00000000" w:csb0="000100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66636D" w14:textId="77777777" w:rsidR="00886F44" w:rsidRDefault="00886F44">
      <w:r>
        <w:separator/>
      </w:r>
    </w:p>
  </w:footnote>
  <w:footnote w:type="continuationSeparator" w:id="0">
    <w:p w14:paraId="055FCF04" w14:textId="77777777" w:rsidR="00886F44" w:rsidRDefault="00886F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331AE9C8" w:rsidR="00947707" w:rsidRPr="00930A31" w:rsidRDefault="00000000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  <w:pict w14:anchorId="2979B458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7" type="#_x0000_t75" style="position:absolute;left:0;text-align:left;margin-left:0;margin-top:-14.5pt;width:36pt;height:34.5pt;z-index:1;mso-position-horizontal-relative:text;mso-position-vertical-relative:text">
          <v:imagedata r:id="rId1" o:title="Prisma-logo-Colour-white-BG"/>
          <w10:wrap type="square"/>
        </v:shape>
      </w:pict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019D0"/>
    <w:rsid w:val="00153D99"/>
    <w:rsid w:val="0018323E"/>
    <w:rsid w:val="00190C83"/>
    <w:rsid w:val="0021393F"/>
    <w:rsid w:val="002268CE"/>
    <w:rsid w:val="00246C93"/>
    <w:rsid w:val="00256BAF"/>
    <w:rsid w:val="00267D7F"/>
    <w:rsid w:val="002A2A06"/>
    <w:rsid w:val="002C0037"/>
    <w:rsid w:val="002C3BDC"/>
    <w:rsid w:val="0030322E"/>
    <w:rsid w:val="003103C2"/>
    <w:rsid w:val="00313CC8"/>
    <w:rsid w:val="00323C0D"/>
    <w:rsid w:val="003516AD"/>
    <w:rsid w:val="00363B8D"/>
    <w:rsid w:val="003B79FF"/>
    <w:rsid w:val="00400A0B"/>
    <w:rsid w:val="00437BCB"/>
    <w:rsid w:val="00443C1D"/>
    <w:rsid w:val="00461576"/>
    <w:rsid w:val="004C1685"/>
    <w:rsid w:val="004E01A5"/>
    <w:rsid w:val="005078EE"/>
    <w:rsid w:val="00522834"/>
    <w:rsid w:val="0054118F"/>
    <w:rsid w:val="00542221"/>
    <w:rsid w:val="00550BF1"/>
    <w:rsid w:val="0059028D"/>
    <w:rsid w:val="005979B8"/>
    <w:rsid w:val="005F199C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86F44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655B4"/>
    <w:rsid w:val="00BA542D"/>
    <w:rsid w:val="00C12962"/>
    <w:rsid w:val="00C15DF7"/>
    <w:rsid w:val="00CC30DD"/>
    <w:rsid w:val="00D804F5"/>
    <w:rsid w:val="00D9401E"/>
    <w:rsid w:val="00D95D84"/>
    <w:rsid w:val="00DB2AAA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styleId="a6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87</Words>
  <Characters>1698</Characters>
  <Application>Microsoft Office Word</Application>
  <DocSecurity>0</DocSecurity>
  <Lines>33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Abstract Checklist</vt:lpstr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YK Y</cp:lastModifiedBy>
  <cp:revision>45</cp:revision>
  <cp:lastPrinted>2025-03-11T00:40:00Z</cp:lastPrinted>
  <dcterms:created xsi:type="dcterms:W3CDTF">2021-03-21T22:21:00Z</dcterms:created>
  <dcterms:modified xsi:type="dcterms:W3CDTF">2026-02-22T13:53:00Z</dcterms:modified>
</cp:coreProperties>
</file>